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8D4156">
        <w:rPr>
          <w:rFonts w:ascii="Times New Roman" w:hAnsi="Times New Roman" w:cs="Times New Roman"/>
          <w:b/>
          <w:color w:val="000000"/>
          <w:sz w:val="20"/>
          <w:szCs w:val="20"/>
        </w:rPr>
        <w:t>Additional file 1.</w:t>
      </w:r>
      <w:r w:rsidRPr="008D4156">
        <w:rPr>
          <w:rFonts w:ascii="Times New Roman" w:hAnsi="Times New Roman" w:cs="Times New Roman"/>
          <w:color w:val="000000"/>
          <w:sz w:val="20"/>
          <w:szCs w:val="20"/>
        </w:rPr>
        <w:t xml:space="preserve"> List of participating centers (Order based on enrolled patients’ numbers)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National Hospital Organization Osaka National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Niigata Cancer Center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Hiroshima City Hiroshima Citizens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Yao Municipal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Gunma Prefectural Cancer Center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National Hospital Organization Hokkaido Cancer Center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Hiroshima University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 xml:space="preserve">Osaka </w:t>
      </w:r>
      <w:proofErr w:type="spellStart"/>
      <w:r w:rsidRPr="008D4156">
        <w:rPr>
          <w:rFonts w:ascii="Times New Roman" w:hAnsi="Times New Roman" w:cs="Times New Roman"/>
          <w:color w:val="000000"/>
          <w:sz w:val="20"/>
          <w:szCs w:val="20"/>
        </w:rPr>
        <w:t>Rosai</w:t>
      </w:r>
      <w:proofErr w:type="spellEnd"/>
      <w:r w:rsidRPr="008D4156">
        <w:rPr>
          <w:rFonts w:ascii="Times New Roman" w:hAnsi="Times New Roman" w:cs="Times New Roman"/>
          <w:color w:val="000000"/>
          <w:sz w:val="20"/>
          <w:szCs w:val="20"/>
        </w:rPr>
        <w:t xml:space="preserve">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Kumamoto University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8D4156">
        <w:rPr>
          <w:rFonts w:ascii="Times New Roman" w:hAnsi="Times New Roman" w:cs="Times New Roman"/>
          <w:color w:val="000000"/>
          <w:sz w:val="20"/>
          <w:szCs w:val="20"/>
        </w:rPr>
        <w:t>Toranomon</w:t>
      </w:r>
      <w:proofErr w:type="spellEnd"/>
      <w:r w:rsidRPr="008D4156">
        <w:rPr>
          <w:rFonts w:ascii="Times New Roman" w:hAnsi="Times New Roman" w:cs="Times New Roman"/>
          <w:color w:val="000000"/>
          <w:sz w:val="20"/>
          <w:szCs w:val="20"/>
        </w:rPr>
        <w:t xml:space="preserve">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National Hospital Organization Kyushu Cancer Center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8D4156">
        <w:rPr>
          <w:rFonts w:ascii="Times New Roman" w:hAnsi="Times New Roman" w:cs="Times New Roman"/>
          <w:color w:val="000000"/>
          <w:sz w:val="20"/>
          <w:szCs w:val="20"/>
        </w:rPr>
        <w:t>Kyorin</w:t>
      </w:r>
      <w:proofErr w:type="spellEnd"/>
      <w:r w:rsidRPr="008D4156">
        <w:rPr>
          <w:rFonts w:ascii="Times New Roman" w:hAnsi="Times New Roman" w:cs="Times New Roman"/>
          <w:color w:val="000000"/>
          <w:sz w:val="20"/>
          <w:szCs w:val="20"/>
        </w:rPr>
        <w:t xml:space="preserve"> University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Yokohama Asahi Chuo General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Kyoto University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Osaka City University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Oikawa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National Nagasaki Medical Center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8D4156">
        <w:rPr>
          <w:rFonts w:ascii="Times New Roman" w:hAnsi="Times New Roman" w:cs="Times New Roman"/>
          <w:color w:val="000000"/>
          <w:sz w:val="20"/>
          <w:szCs w:val="20"/>
        </w:rPr>
        <w:t>Nakagami</w:t>
      </w:r>
      <w:proofErr w:type="spellEnd"/>
      <w:r w:rsidRPr="008D4156">
        <w:rPr>
          <w:rFonts w:ascii="Times New Roman" w:hAnsi="Times New Roman" w:cs="Times New Roman"/>
          <w:color w:val="000000"/>
          <w:sz w:val="20"/>
          <w:szCs w:val="20"/>
        </w:rPr>
        <w:t xml:space="preserve">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Komaki City Hospital</w:t>
      </w:r>
    </w:p>
    <w:p w:rsidR="00615A22" w:rsidRPr="008D4156" w:rsidRDefault="00615A22" w:rsidP="00615A22">
      <w:pPr>
        <w:pStyle w:val="ListParagraph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/>
          <w:sz w:val="20"/>
          <w:szCs w:val="20"/>
        </w:rPr>
      </w:pPr>
      <w:r w:rsidRPr="008D4156">
        <w:rPr>
          <w:rFonts w:ascii="Times New Roman" w:hAnsi="Times New Roman" w:cs="Times New Roman"/>
          <w:color w:val="000000"/>
          <w:sz w:val="20"/>
          <w:szCs w:val="20"/>
        </w:rPr>
        <w:t>Hyogo College of Medicine</w:t>
      </w:r>
    </w:p>
    <w:p w:rsidR="00862CE5" w:rsidRDefault="00862CE5"/>
    <w:sectPr w:rsidR="00862CE5" w:rsidSect="00615A22">
      <w:footerReference w:type="default" r:id="rId4"/>
      <w:pgSz w:w="11906" w:h="16838" w:code="9"/>
      <w:pgMar w:top="851" w:right="1418" w:bottom="1418" w:left="1134" w:header="851" w:footer="45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4156" w:rsidRDefault="00615A2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A22"/>
    <w:rsid w:val="00057F6E"/>
    <w:rsid w:val="000F3DF3"/>
    <w:rsid w:val="00157A68"/>
    <w:rsid w:val="001F78A0"/>
    <w:rsid w:val="002138C4"/>
    <w:rsid w:val="00273931"/>
    <w:rsid w:val="002A3132"/>
    <w:rsid w:val="002B562E"/>
    <w:rsid w:val="002C6721"/>
    <w:rsid w:val="002D04C9"/>
    <w:rsid w:val="002E7925"/>
    <w:rsid w:val="00377A52"/>
    <w:rsid w:val="00386A0E"/>
    <w:rsid w:val="00437F80"/>
    <w:rsid w:val="00440D4B"/>
    <w:rsid w:val="004965CA"/>
    <w:rsid w:val="004F4759"/>
    <w:rsid w:val="0051541D"/>
    <w:rsid w:val="00584368"/>
    <w:rsid w:val="00615A22"/>
    <w:rsid w:val="006766EB"/>
    <w:rsid w:val="006D4FD8"/>
    <w:rsid w:val="006E6537"/>
    <w:rsid w:val="00770DCE"/>
    <w:rsid w:val="007A3B59"/>
    <w:rsid w:val="007B2BF9"/>
    <w:rsid w:val="00862CE5"/>
    <w:rsid w:val="00871874"/>
    <w:rsid w:val="008D0BB4"/>
    <w:rsid w:val="009037F8"/>
    <w:rsid w:val="00935CB8"/>
    <w:rsid w:val="00967D78"/>
    <w:rsid w:val="009A5191"/>
    <w:rsid w:val="009A5469"/>
    <w:rsid w:val="009C734D"/>
    <w:rsid w:val="00AB6D26"/>
    <w:rsid w:val="00B75D9D"/>
    <w:rsid w:val="00BC3B35"/>
    <w:rsid w:val="00BE7126"/>
    <w:rsid w:val="00C76264"/>
    <w:rsid w:val="00CA439E"/>
    <w:rsid w:val="00D16911"/>
    <w:rsid w:val="00D60917"/>
    <w:rsid w:val="00DF23DF"/>
    <w:rsid w:val="00E70FEB"/>
    <w:rsid w:val="00F1187B"/>
    <w:rsid w:val="00F23843"/>
    <w:rsid w:val="00F37443"/>
    <w:rsid w:val="00FA4DE8"/>
    <w:rsid w:val="00FD4E56"/>
    <w:rsid w:val="00FE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0EBD8-DEEA-4373-A399-F49280BB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A22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22"/>
    <w:pPr>
      <w:ind w:leftChars="400" w:left="840"/>
    </w:pPr>
  </w:style>
  <w:style w:type="paragraph" w:styleId="Footer">
    <w:name w:val="footer"/>
    <w:basedOn w:val="Normal"/>
    <w:link w:val="FooterChar"/>
    <w:uiPriority w:val="99"/>
    <w:unhideWhenUsed/>
    <w:rsid w:val="00615A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5A22"/>
    <w:rPr>
      <w:rFonts w:ascii="MS PGothic" w:eastAsia="MS PGothic" w:hAnsi="MS PGothic" w:cs="MS PGothic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M.</dc:creator>
  <cp:keywords/>
  <dc:description/>
  <cp:lastModifiedBy>Kasthuri M.</cp:lastModifiedBy>
  <cp:revision>1</cp:revision>
  <dcterms:created xsi:type="dcterms:W3CDTF">2020-03-10T04:04:00Z</dcterms:created>
  <dcterms:modified xsi:type="dcterms:W3CDTF">2020-03-10T04:04:00Z</dcterms:modified>
</cp:coreProperties>
</file>